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4B82" w:rsidRPr="00414B82" w:rsidRDefault="00414B82" w:rsidP="00414B82">
      <w:pPr>
        <w:widowControl w:val="0"/>
        <w:autoSpaceDE w:val="0"/>
        <w:autoSpaceDN w:val="0"/>
        <w:spacing w:after="0" w:line="240" w:lineRule="auto"/>
        <w:ind w:left="180"/>
        <w:rPr>
          <w:rFonts w:ascii="Calibri" w:eastAsia="Calibri" w:hAnsi="Calibri" w:cs="Calibri"/>
          <w:lang w:val="en-CA"/>
        </w:rPr>
      </w:pPr>
      <w:r w:rsidRPr="00414B82">
        <w:rPr>
          <w:rFonts w:ascii="Times New Roman" w:eastAsia="Calibri" w:hAnsi="Times New Roman" w:cs="Times New Roman"/>
          <w:b/>
          <w:sz w:val="24"/>
          <w:szCs w:val="24"/>
        </w:rPr>
        <w:t>Supplementary Table 1. Survey respondents’ demographic characteristics</w:t>
      </w:r>
    </w:p>
    <w:p w:rsidR="00414B82" w:rsidRPr="00414B82" w:rsidRDefault="00414B82" w:rsidP="00414B82">
      <w:pPr>
        <w:widowControl w:val="0"/>
        <w:autoSpaceDE w:val="0"/>
        <w:autoSpaceDN w:val="0"/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W w:w="0" w:type="auto"/>
        <w:tblInd w:w="180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111"/>
        <w:gridCol w:w="1559"/>
        <w:gridCol w:w="2977"/>
      </w:tblGrid>
      <w:tr w:rsidR="00414B82" w:rsidRPr="00414B82" w:rsidTr="009B553E">
        <w:trPr>
          <w:trHeight w:val="765"/>
        </w:trPr>
        <w:tc>
          <w:tcPr>
            <w:tcW w:w="4111" w:type="dxa"/>
            <w:shd w:val="clear" w:color="auto" w:fill="auto"/>
          </w:tcPr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138" w:hanging="3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emographics Characteristics</w:t>
            </w:r>
          </w:p>
        </w:tc>
        <w:tc>
          <w:tcPr>
            <w:tcW w:w="1559" w:type="dxa"/>
            <w:shd w:val="clear" w:color="auto" w:fill="auto"/>
          </w:tcPr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647" w:right="533" w:hanging="3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2977" w:type="dxa"/>
            <w:shd w:val="clear" w:color="auto" w:fill="auto"/>
          </w:tcPr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92" w:after="0" w:line="320" w:lineRule="atLeast"/>
              <w:ind w:left="551" w:right="413" w:hanging="3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% of Total Respondents</w:t>
            </w:r>
          </w:p>
        </w:tc>
      </w:tr>
      <w:tr w:rsidR="00414B82" w:rsidRPr="00414B82" w:rsidTr="009B553E">
        <w:trPr>
          <w:trHeight w:val="441"/>
        </w:trPr>
        <w:tc>
          <w:tcPr>
            <w:tcW w:w="4111" w:type="dxa"/>
            <w:shd w:val="clear" w:color="auto" w:fill="auto"/>
          </w:tcPr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108" w:hanging="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>Occupation:</w:t>
            </w: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108" w:hanging="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Registered Nurse</w:t>
            </w: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108" w:hanging="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Physician</w:t>
            </w: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108" w:hanging="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Nurse Practitioner</w:t>
            </w: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108" w:hanging="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Nurse Educator</w:t>
            </w: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108" w:hanging="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Occupational Therapist</w:t>
            </w: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108" w:hanging="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Physiotherapist</w:t>
            </w: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108" w:hanging="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Psychologist</w:t>
            </w: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108" w:hanging="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Social Worker</w:t>
            </w: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hanging="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Speech Language Pathologist</w:t>
            </w: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hanging="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Other</w:t>
            </w:r>
          </w:p>
        </w:tc>
        <w:tc>
          <w:tcPr>
            <w:tcW w:w="1559" w:type="dxa"/>
            <w:shd w:val="clear" w:color="auto" w:fill="auto"/>
          </w:tcPr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650" w:right="533" w:hanging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650" w:right="533" w:hanging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>509</w:t>
            </w: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650" w:right="533" w:hanging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>117</w:t>
            </w: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650" w:right="533" w:hanging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>39</w:t>
            </w: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650" w:right="533" w:hanging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650" w:right="533" w:hanging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>48</w:t>
            </w: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650" w:right="533" w:hanging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650" w:right="533" w:hanging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>23</w:t>
            </w: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650" w:right="533" w:hanging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>71</w:t>
            </w: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650" w:right="533" w:hanging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650" w:right="533" w:hanging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977" w:type="dxa"/>
            <w:shd w:val="clear" w:color="auto" w:fill="auto"/>
          </w:tcPr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879" w:right="761" w:hanging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879" w:right="761" w:hanging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>50.2%</w:t>
            </w: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879" w:right="761" w:hanging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>11.5%</w:t>
            </w: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879" w:right="761" w:hanging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>3.8%</w:t>
            </w: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879" w:right="761" w:hanging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>1.5%</w:t>
            </w: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879" w:right="761" w:hanging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>4.7%</w:t>
            </w: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879" w:right="761" w:hanging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>1.4%</w:t>
            </w: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879" w:right="761" w:hanging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>2.3%</w:t>
            </w: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879" w:right="761" w:hanging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>7.0%</w:t>
            </w: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879" w:right="761" w:hanging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>1.8%</w:t>
            </w: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879" w:right="761" w:hanging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>2.3%</w:t>
            </w:r>
          </w:p>
        </w:tc>
      </w:tr>
      <w:tr w:rsidR="00414B82" w:rsidRPr="00414B82" w:rsidTr="009B553E">
        <w:trPr>
          <w:trHeight w:val="441"/>
        </w:trPr>
        <w:tc>
          <w:tcPr>
            <w:tcW w:w="4111" w:type="dxa"/>
            <w:shd w:val="clear" w:color="auto" w:fill="auto"/>
          </w:tcPr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108" w:hanging="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>Specialty:</w:t>
            </w: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108" w:hanging="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Family Physician</w:t>
            </w: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108" w:hanging="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Specialist</w:t>
            </w:r>
          </w:p>
        </w:tc>
        <w:tc>
          <w:tcPr>
            <w:tcW w:w="1559" w:type="dxa"/>
            <w:shd w:val="clear" w:color="auto" w:fill="auto"/>
          </w:tcPr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650" w:right="533" w:hanging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650" w:right="533" w:hanging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>49</w:t>
            </w: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650" w:right="533" w:hanging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977" w:type="dxa"/>
            <w:shd w:val="clear" w:color="auto" w:fill="auto"/>
          </w:tcPr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879" w:right="761" w:hanging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879" w:right="761" w:hanging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>53.3%</w:t>
            </w: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879" w:right="761" w:hanging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>46.7%</w:t>
            </w:r>
          </w:p>
        </w:tc>
      </w:tr>
      <w:tr w:rsidR="00414B82" w:rsidRPr="00414B82" w:rsidTr="009B553E">
        <w:trPr>
          <w:trHeight w:val="441"/>
        </w:trPr>
        <w:tc>
          <w:tcPr>
            <w:tcW w:w="4111" w:type="dxa"/>
            <w:shd w:val="clear" w:color="auto" w:fill="auto"/>
          </w:tcPr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108" w:hanging="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>Population of community practice:</w:t>
            </w: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108" w:hanging="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Urban (&gt;10,000)</w:t>
            </w: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108" w:hanging="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Small Town (5,000-9,999)</w:t>
            </w: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108" w:hanging="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Rural (&lt;4,999)</w:t>
            </w:r>
          </w:p>
        </w:tc>
        <w:tc>
          <w:tcPr>
            <w:tcW w:w="1559" w:type="dxa"/>
            <w:shd w:val="clear" w:color="auto" w:fill="auto"/>
          </w:tcPr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right="533" w:hanging="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647" w:right="533" w:hanging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>555</w:t>
            </w: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647" w:right="533" w:hanging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>136</w:t>
            </w: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647" w:right="533" w:hanging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2977" w:type="dxa"/>
            <w:shd w:val="clear" w:color="auto" w:fill="auto"/>
          </w:tcPr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right="761" w:hanging="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879" w:right="761" w:hanging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>65.1%</w:t>
            </w: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879" w:right="761" w:hanging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>16.0%</w:t>
            </w: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879" w:right="761" w:hanging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>18.9%</w:t>
            </w:r>
          </w:p>
        </w:tc>
      </w:tr>
      <w:tr w:rsidR="00414B82" w:rsidRPr="00414B82" w:rsidTr="009B553E">
        <w:trPr>
          <w:trHeight w:val="443"/>
        </w:trPr>
        <w:tc>
          <w:tcPr>
            <w:tcW w:w="4111" w:type="dxa"/>
            <w:shd w:val="clear" w:color="auto" w:fill="auto"/>
          </w:tcPr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21" w:after="0" w:line="240" w:lineRule="auto"/>
              <w:ind w:left="108" w:hanging="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>Regional Health Authority:</w:t>
            </w: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21" w:after="0" w:line="240" w:lineRule="auto"/>
              <w:ind w:left="108" w:hanging="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Eastern</w:t>
            </w: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21" w:after="0" w:line="240" w:lineRule="auto"/>
              <w:ind w:left="108" w:hanging="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Central</w:t>
            </w: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21" w:after="0" w:line="240" w:lineRule="auto"/>
              <w:ind w:hanging="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Western</w:t>
            </w: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21" w:after="0" w:line="240" w:lineRule="auto"/>
              <w:ind w:hanging="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Labrador-Grenfell</w:t>
            </w:r>
          </w:p>
        </w:tc>
        <w:tc>
          <w:tcPr>
            <w:tcW w:w="1559" w:type="dxa"/>
            <w:shd w:val="clear" w:color="auto" w:fill="auto"/>
          </w:tcPr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21" w:after="0" w:line="240" w:lineRule="auto"/>
              <w:ind w:left="648" w:right="533" w:hanging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21" w:after="0" w:line="240" w:lineRule="auto"/>
              <w:ind w:left="648" w:right="533" w:hanging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>544</w:t>
            </w: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21" w:after="0" w:line="240" w:lineRule="auto"/>
              <w:ind w:left="648" w:right="533" w:hanging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>119</w:t>
            </w: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21" w:after="0" w:line="240" w:lineRule="auto"/>
              <w:ind w:left="648" w:right="533" w:hanging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>121</w:t>
            </w: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21" w:after="0" w:line="240" w:lineRule="auto"/>
              <w:ind w:left="648" w:right="533" w:hanging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977" w:type="dxa"/>
            <w:shd w:val="clear" w:color="auto" w:fill="auto"/>
          </w:tcPr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21" w:after="0" w:line="240" w:lineRule="auto"/>
              <w:ind w:left="880" w:right="761" w:hanging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21" w:after="0" w:line="240" w:lineRule="auto"/>
              <w:ind w:left="880" w:right="761" w:hanging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>64.2%</w:t>
            </w: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21" w:after="0" w:line="240" w:lineRule="auto"/>
              <w:ind w:left="880" w:right="761" w:hanging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>14.0%</w:t>
            </w: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21" w:after="0" w:line="240" w:lineRule="auto"/>
              <w:ind w:left="880" w:right="761" w:hanging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>14.3%</w:t>
            </w: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21" w:after="0" w:line="240" w:lineRule="auto"/>
              <w:ind w:left="880" w:right="761" w:hanging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>6.2%</w:t>
            </w:r>
          </w:p>
        </w:tc>
      </w:tr>
      <w:tr w:rsidR="00414B82" w:rsidRPr="00414B82" w:rsidTr="009B553E">
        <w:trPr>
          <w:trHeight w:val="441"/>
        </w:trPr>
        <w:tc>
          <w:tcPr>
            <w:tcW w:w="4111" w:type="dxa"/>
            <w:shd w:val="clear" w:color="auto" w:fill="auto"/>
          </w:tcPr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108" w:hanging="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>Type of Practice:</w:t>
            </w: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108" w:hanging="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Solo</w:t>
            </w: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429" w:hanging="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Group (2 or more)</w:t>
            </w: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108" w:hanging="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Other</w:t>
            </w:r>
          </w:p>
        </w:tc>
        <w:tc>
          <w:tcPr>
            <w:tcW w:w="1559" w:type="dxa"/>
            <w:shd w:val="clear" w:color="auto" w:fill="auto"/>
          </w:tcPr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647" w:right="533" w:hanging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647" w:right="533" w:hanging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>116</w:t>
            </w: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647" w:right="533" w:hanging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>322</w:t>
            </w: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647" w:right="533" w:hanging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>409</w:t>
            </w:r>
          </w:p>
        </w:tc>
        <w:tc>
          <w:tcPr>
            <w:tcW w:w="2977" w:type="dxa"/>
            <w:shd w:val="clear" w:color="auto" w:fill="auto"/>
          </w:tcPr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879" w:right="761" w:hanging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879" w:right="761" w:hanging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>13.7%</w:t>
            </w: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879" w:right="761" w:hanging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>38.0%</w:t>
            </w: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879" w:right="761" w:hanging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>48.3%</w:t>
            </w:r>
          </w:p>
        </w:tc>
      </w:tr>
      <w:tr w:rsidR="00414B82" w:rsidRPr="00414B82" w:rsidTr="009B553E">
        <w:trPr>
          <w:trHeight w:val="443"/>
        </w:trPr>
        <w:tc>
          <w:tcPr>
            <w:tcW w:w="4111" w:type="dxa"/>
            <w:shd w:val="clear" w:color="auto" w:fill="auto"/>
          </w:tcPr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108" w:hanging="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>Please indicate whether your practice is:</w:t>
            </w: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108" w:hanging="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Community-based</w:t>
            </w: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108" w:hanging="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     Institution-based</w:t>
            </w: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108" w:hanging="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Other</w:t>
            </w:r>
          </w:p>
        </w:tc>
        <w:tc>
          <w:tcPr>
            <w:tcW w:w="1559" w:type="dxa"/>
            <w:shd w:val="clear" w:color="auto" w:fill="auto"/>
          </w:tcPr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648" w:right="533" w:hanging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648" w:right="533" w:hanging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>334</w:t>
            </w: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648" w:right="533" w:hanging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435</w:t>
            </w: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648" w:right="533" w:hanging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2977" w:type="dxa"/>
            <w:shd w:val="clear" w:color="auto" w:fill="auto"/>
          </w:tcPr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880" w:right="758" w:hanging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880" w:right="758" w:hanging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>39.4%</w:t>
            </w: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880" w:right="758" w:hanging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51.3%</w:t>
            </w: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880" w:right="758" w:hanging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>9.3%</w:t>
            </w:r>
          </w:p>
        </w:tc>
      </w:tr>
      <w:tr w:rsidR="00414B82" w:rsidRPr="00414B82" w:rsidTr="009B553E">
        <w:trPr>
          <w:trHeight w:val="441"/>
        </w:trPr>
        <w:tc>
          <w:tcPr>
            <w:tcW w:w="4111" w:type="dxa"/>
            <w:shd w:val="clear" w:color="auto" w:fill="auto"/>
          </w:tcPr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108" w:hanging="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Gender:</w:t>
            </w: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108" w:hanging="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Male</w:t>
            </w: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108" w:hanging="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Female</w:t>
            </w: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108" w:hanging="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Prefer not to disclose</w:t>
            </w: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108" w:hanging="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Other</w:t>
            </w:r>
          </w:p>
        </w:tc>
        <w:tc>
          <w:tcPr>
            <w:tcW w:w="1559" w:type="dxa"/>
            <w:shd w:val="clear" w:color="auto" w:fill="auto"/>
          </w:tcPr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647" w:right="533" w:hanging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647" w:right="533" w:hanging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>108</w:t>
            </w: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647" w:right="533" w:hanging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>724</w:t>
            </w: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647" w:right="533" w:hanging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647" w:right="533" w:hanging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7" w:type="dxa"/>
            <w:shd w:val="clear" w:color="auto" w:fill="auto"/>
          </w:tcPr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880" w:right="759" w:hanging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880" w:right="759" w:hanging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>12.8%</w:t>
            </w: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880" w:right="759" w:hanging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>85.5%</w:t>
            </w: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880" w:right="759" w:hanging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>1.4%</w:t>
            </w: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880" w:right="759" w:hanging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>0.4%</w:t>
            </w:r>
          </w:p>
        </w:tc>
      </w:tr>
      <w:tr w:rsidR="00414B82" w:rsidRPr="00414B82" w:rsidTr="009B553E">
        <w:trPr>
          <w:trHeight w:val="443"/>
        </w:trPr>
        <w:tc>
          <w:tcPr>
            <w:tcW w:w="4111" w:type="dxa"/>
            <w:shd w:val="clear" w:color="auto" w:fill="auto"/>
          </w:tcPr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108" w:hanging="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>Years in Practice:</w:t>
            </w: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108" w:hanging="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0-10 years</w:t>
            </w: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108" w:hanging="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11-20 years</w:t>
            </w: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108" w:hanging="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More than 20 years</w:t>
            </w:r>
          </w:p>
        </w:tc>
        <w:tc>
          <w:tcPr>
            <w:tcW w:w="1559" w:type="dxa"/>
            <w:shd w:val="clear" w:color="auto" w:fill="auto"/>
          </w:tcPr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648" w:right="533" w:hanging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648" w:right="533" w:hanging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>221</w:t>
            </w: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648" w:right="533" w:hanging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>197</w:t>
            </w: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648" w:right="533" w:hanging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>431</w:t>
            </w:r>
          </w:p>
        </w:tc>
        <w:tc>
          <w:tcPr>
            <w:tcW w:w="2977" w:type="dxa"/>
            <w:shd w:val="clear" w:color="auto" w:fill="auto"/>
          </w:tcPr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880" w:right="758" w:hanging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880" w:right="758" w:hanging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>26.1%</w:t>
            </w: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880" w:right="758" w:hanging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>23.2%</w:t>
            </w: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880" w:right="758" w:hanging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>50.8%</w:t>
            </w:r>
          </w:p>
        </w:tc>
      </w:tr>
      <w:tr w:rsidR="00414B82" w:rsidRPr="00414B82" w:rsidTr="009B553E">
        <w:trPr>
          <w:trHeight w:val="441"/>
        </w:trPr>
        <w:tc>
          <w:tcPr>
            <w:tcW w:w="4111" w:type="dxa"/>
            <w:shd w:val="clear" w:color="auto" w:fill="auto"/>
          </w:tcPr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108" w:hanging="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>Salary Type:</w:t>
            </w: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108" w:hanging="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Salaried</w:t>
            </w: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108" w:hanging="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Fee-for-service</w:t>
            </w: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108" w:hanging="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Self-employed</w:t>
            </w: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108" w:hanging="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Contractual</w:t>
            </w: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108" w:hanging="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Other</w:t>
            </w:r>
          </w:p>
        </w:tc>
        <w:tc>
          <w:tcPr>
            <w:tcW w:w="1559" w:type="dxa"/>
            <w:shd w:val="clear" w:color="auto" w:fill="auto"/>
          </w:tcPr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648" w:right="533" w:hanging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648" w:right="533" w:hanging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>616</w:t>
            </w: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648" w:right="533" w:hanging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>107</w:t>
            </w: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648" w:right="533" w:hanging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>35</w:t>
            </w: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648" w:right="533" w:hanging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>41</w:t>
            </w: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648" w:right="533" w:hanging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977" w:type="dxa"/>
            <w:shd w:val="clear" w:color="auto" w:fill="auto"/>
          </w:tcPr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880" w:right="758" w:hanging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880" w:right="758" w:hanging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>60.8%</w:t>
            </w: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880" w:right="758" w:hanging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>10.6%</w:t>
            </w: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880" w:right="758" w:hanging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>3.5%</w:t>
            </w: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880" w:right="758" w:hanging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>4.0%</w:t>
            </w:r>
          </w:p>
          <w:p w:rsidR="00414B82" w:rsidRPr="00414B82" w:rsidRDefault="00414B82" w:rsidP="00414B82">
            <w:pPr>
              <w:widowControl w:val="0"/>
              <w:autoSpaceDE w:val="0"/>
              <w:autoSpaceDN w:val="0"/>
              <w:spacing w:before="119" w:after="0" w:line="240" w:lineRule="auto"/>
              <w:ind w:left="880" w:right="758" w:hanging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4B82">
              <w:rPr>
                <w:rFonts w:ascii="Times New Roman" w:eastAsia="Calibri" w:hAnsi="Times New Roman" w:cs="Times New Roman"/>
                <w:sz w:val="24"/>
                <w:szCs w:val="24"/>
              </w:rPr>
              <w:t>7.9%</w:t>
            </w:r>
          </w:p>
        </w:tc>
      </w:tr>
    </w:tbl>
    <w:p w:rsidR="00414B82" w:rsidRPr="00414B82" w:rsidRDefault="00414B82" w:rsidP="00414B82">
      <w:pPr>
        <w:widowControl w:val="0"/>
        <w:autoSpaceDE w:val="0"/>
        <w:autoSpaceDN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0A4D80" w:rsidRPr="00414B82" w:rsidRDefault="000A4D80" w:rsidP="00414B82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sectPr w:rsidR="000A4D80" w:rsidRPr="00414B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4B82"/>
    <w:rsid w:val="000A4D80"/>
    <w:rsid w:val="00414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B5F23E"/>
  <w15:chartTrackingRefBased/>
  <w15:docId w15:val="{16F75E0B-5CF4-47AD-AFD8-7CF016630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3</Words>
  <Characters>116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morial University</Company>
  <LinksUpToDate>false</LinksUpToDate>
  <CharactersWithSpaces>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h@mun.ca</dc:creator>
  <cp:keywords/>
  <dc:description/>
  <cp:lastModifiedBy>annh@mun.ca</cp:lastModifiedBy>
  <cp:revision>1</cp:revision>
  <dcterms:created xsi:type="dcterms:W3CDTF">2022-06-14T18:23:00Z</dcterms:created>
  <dcterms:modified xsi:type="dcterms:W3CDTF">2022-06-14T18:25:00Z</dcterms:modified>
</cp:coreProperties>
</file>